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E1262" w14:textId="77777777" w:rsidR="000576EF" w:rsidRPr="00F35D6C" w:rsidRDefault="000576EF" w:rsidP="000576EF">
      <w:pPr>
        <w:contextualSpacing/>
        <w:jc w:val="center"/>
        <w:rPr>
          <w:rFonts w:ascii="Times New Roman" w:eastAsia="Times New Roman" w:hAnsi="Times New Roman" w:cs="Times New Roman"/>
          <w:b/>
          <w:bCs/>
        </w:rPr>
      </w:pPr>
      <w:r w:rsidRPr="00F35D6C">
        <w:rPr>
          <w:rFonts w:ascii="Times New Roman" w:eastAsia="Times New Roman" w:hAnsi="Times New Roman" w:cs="Times New Roman"/>
          <w:b/>
          <w:bCs/>
        </w:rPr>
        <w:t>Data Extraction Form</w:t>
      </w:r>
    </w:p>
    <w:p w14:paraId="5A24250C" w14:textId="77777777" w:rsidR="000576EF" w:rsidRPr="00F35D6C" w:rsidRDefault="000576EF" w:rsidP="000576EF">
      <w:pPr>
        <w:contextualSpacing/>
        <w:rPr>
          <w:rFonts w:ascii="Times New Roman" w:eastAsia="Times New Roman" w:hAnsi="Times New Roman" w:cs="Times New Roman"/>
          <w:b/>
          <w:bCs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95"/>
        <w:gridCol w:w="1941"/>
        <w:gridCol w:w="1515"/>
        <w:gridCol w:w="862"/>
        <w:gridCol w:w="2437"/>
      </w:tblGrid>
      <w:tr w:rsidR="000576EF" w:rsidRPr="00F35D6C" w14:paraId="7DCF583C" w14:textId="77777777" w:rsidTr="00B17C31">
        <w:tc>
          <w:tcPr>
            <w:tcW w:w="3236" w:type="pct"/>
            <w:gridSpan w:val="3"/>
          </w:tcPr>
          <w:p w14:paraId="37AE297B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  <w:r w:rsidRPr="00F35D6C">
              <w:rPr>
                <w:rFonts w:ascii="Times New Roman" w:eastAsia="Times New Roman" w:hAnsi="Times New Roman" w:cs="Times New Roman"/>
              </w:rPr>
              <w:t>Reviewer</w:t>
            </w:r>
          </w:p>
        </w:tc>
        <w:tc>
          <w:tcPr>
            <w:tcW w:w="1764" w:type="pct"/>
            <w:gridSpan w:val="2"/>
          </w:tcPr>
          <w:p w14:paraId="2F7A31A5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  <w:r w:rsidRPr="00F35D6C">
              <w:rPr>
                <w:rFonts w:ascii="Times New Roman" w:eastAsia="Times New Roman" w:hAnsi="Times New Roman" w:cs="Times New Roman"/>
              </w:rPr>
              <w:t>Date</w:t>
            </w:r>
          </w:p>
        </w:tc>
      </w:tr>
      <w:tr w:rsidR="000576EF" w:rsidRPr="00F35D6C" w14:paraId="39F80A5F" w14:textId="77777777" w:rsidTr="00B17C31">
        <w:tc>
          <w:tcPr>
            <w:tcW w:w="5000" w:type="pct"/>
            <w:gridSpan w:val="5"/>
            <w:shd w:val="clear" w:color="auto" w:fill="BFBFBF"/>
          </w:tcPr>
          <w:p w14:paraId="1678F913" w14:textId="77777777" w:rsidR="000576EF" w:rsidRPr="00F35D6C" w:rsidRDefault="000576EF" w:rsidP="00B17C3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Storytelling in Indigenous Health Research: Extraction Tool </w:t>
            </w:r>
            <w:proofErr w:type="gramStart"/>
            <w:r w:rsidRPr="00F35D6C">
              <w:rPr>
                <w:rFonts w:ascii="Times New Roman" w:eastAsia="Times New Roman" w:hAnsi="Times New Roman" w:cs="Times New Roman"/>
                <w:b/>
              </w:rPr>
              <w:t>For</w:t>
            </w:r>
            <w:proofErr w:type="gramEnd"/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 Included Studies </w:t>
            </w:r>
          </w:p>
        </w:tc>
      </w:tr>
      <w:tr w:rsidR="000576EF" w:rsidRPr="00F35D6C" w14:paraId="0FF2E1EB" w14:textId="77777777" w:rsidTr="00B17C31">
        <w:tc>
          <w:tcPr>
            <w:tcW w:w="5000" w:type="pct"/>
            <w:gridSpan w:val="5"/>
            <w:shd w:val="clear" w:color="auto" w:fill="D9D9D9"/>
          </w:tcPr>
          <w:p w14:paraId="7BB2A863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>Publication Information</w:t>
            </w:r>
          </w:p>
        </w:tc>
      </w:tr>
      <w:tr w:rsidR="000576EF" w:rsidRPr="00F35D6C" w14:paraId="0E955D76" w14:textId="77777777" w:rsidTr="00B17C31">
        <w:tc>
          <w:tcPr>
            <w:tcW w:w="2426" w:type="pct"/>
            <w:gridSpan w:val="2"/>
          </w:tcPr>
          <w:p w14:paraId="73D1A2E6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  <w:r w:rsidRPr="00F35D6C">
              <w:rPr>
                <w:rFonts w:ascii="Times New Roman" w:eastAsia="Times New Roman" w:hAnsi="Times New Roman" w:cs="Times New Roman"/>
              </w:rPr>
              <w:t xml:space="preserve">Title </w:t>
            </w:r>
          </w:p>
          <w:p w14:paraId="4C634A0A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4" w:type="pct"/>
            <w:gridSpan w:val="3"/>
          </w:tcPr>
          <w:p w14:paraId="181C3E79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  <w:r w:rsidRPr="00F35D6C">
              <w:rPr>
                <w:rFonts w:ascii="Times New Roman" w:eastAsia="Times New Roman" w:hAnsi="Times New Roman" w:cs="Times New Roman"/>
              </w:rPr>
              <w:t>Author(s)</w:t>
            </w:r>
          </w:p>
        </w:tc>
      </w:tr>
      <w:tr w:rsidR="000576EF" w:rsidRPr="00F35D6C" w14:paraId="60645448" w14:textId="77777777" w:rsidTr="00B17C31">
        <w:tc>
          <w:tcPr>
            <w:tcW w:w="1388" w:type="pct"/>
          </w:tcPr>
          <w:p w14:paraId="132F1F82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  <w:r w:rsidRPr="00F35D6C">
              <w:rPr>
                <w:rFonts w:ascii="Times New Roman" w:eastAsia="Times New Roman" w:hAnsi="Times New Roman" w:cs="Times New Roman"/>
              </w:rPr>
              <w:t>Date</w:t>
            </w:r>
          </w:p>
          <w:p w14:paraId="11D87514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12" w:type="pct"/>
            <w:gridSpan w:val="4"/>
          </w:tcPr>
          <w:p w14:paraId="3810323E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  <w:r w:rsidRPr="00F35D6C">
              <w:rPr>
                <w:rFonts w:ascii="Times New Roman" w:eastAsia="Times New Roman" w:hAnsi="Times New Roman" w:cs="Times New Roman"/>
              </w:rPr>
              <w:t xml:space="preserve">Journal/Publication Status </w:t>
            </w:r>
          </w:p>
        </w:tc>
      </w:tr>
      <w:tr w:rsidR="000576EF" w:rsidRPr="00F35D6C" w14:paraId="0C8F2B70" w14:textId="77777777" w:rsidTr="00B17C31">
        <w:tc>
          <w:tcPr>
            <w:tcW w:w="5000" w:type="pct"/>
            <w:gridSpan w:val="5"/>
          </w:tcPr>
          <w:p w14:paraId="04022D3F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  <w:r w:rsidRPr="00F35D6C">
              <w:rPr>
                <w:rFonts w:ascii="Times New Roman" w:eastAsia="Times New Roman" w:hAnsi="Times New Roman" w:cs="Times New Roman"/>
              </w:rPr>
              <w:t>Country</w:t>
            </w:r>
          </w:p>
          <w:p w14:paraId="628E6A41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6EF" w:rsidRPr="00F35D6C" w14:paraId="63028B9A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6B8229C6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Data Extraction Component 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7B8972B5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>Location in Text</w:t>
            </w:r>
          </w:p>
        </w:tc>
      </w:tr>
      <w:tr w:rsidR="000576EF" w:rsidRPr="00F35D6C" w14:paraId="28C5A3BD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73B28AE7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Setting </w:t>
            </w:r>
            <w:r w:rsidRPr="00F35D6C">
              <w:rPr>
                <w:rFonts w:ascii="Times New Roman" w:eastAsia="Times New Roman" w:hAnsi="Times New Roman" w:cs="Times New Roman"/>
              </w:rPr>
              <w:t>(i.e. clinical or community setting, geographical location)</w:t>
            </w: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2387B8B4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5B42ABFB" w14:textId="77777777" w:rsidTr="00B17C31">
        <w:tc>
          <w:tcPr>
            <w:tcW w:w="3697" w:type="pct"/>
            <w:gridSpan w:val="4"/>
          </w:tcPr>
          <w:p w14:paraId="4127550A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  <w:p w14:paraId="1CF63022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  <w:p w14:paraId="2BA1577A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3" w:type="pct"/>
          </w:tcPr>
          <w:p w14:paraId="67A5B5F7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6EF" w:rsidRPr="00F35D6C" w14:paraId="030E78C0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27CCA190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Participants’ Characteristics and Self-location 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705EE1EF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5B2FBC17" w14:textId="77777777" w:rsidTr="00B17C31">
        <w:tc>
          <w:tcPr>
            <w:tcW w:w="3697" w:type="pct"/>
            <w:gridSpan w:val="4"/>
          </w:tcPr>
          <w:p w14:paraId="5D3B1904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  <w:p w14:paraId="3F3BA24C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  <w:p w14:paraId="6DCE010B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  <w:p w14:paraId="130AEF1F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3" w:type="pct"/>
          </w:tcPr>
          <w:p w14:paraId="25842FEF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6EF" w:rsidRPr="00F35D6C" w14:paraId="70242BA9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514F9725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>Community Members’ (i.e. stakeholders) Characteristics and Self-location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756649A5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076508C3" w14:textId="77777777" w:rsidTr="00B17C31">
        <w:tc>
          <w:tcPr>
            <w:tcW w:w="3697" w:type="pct"/>
            <w:gridSpan w:val="4"/>
          </w:tcPr>
          <w:p w14:paraId="36ABE1D0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  <w:p w14:paraId="7B02C64B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  <w:p w14:paraId="347E345E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  <w:p w14:paraId="68ABBD35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3" w:type="pct"/>
          </w:tcPr>
          <w:p w14:paraId="1F8689E6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6EF" w:rsidRPr="00F35D6C" w14:paraId="4DA38EAB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4A0DC9E6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Researchers’ Characteristics and Self-location 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0E076B14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1099DD79" w14:textId="77777777" w:rsidTr="00B17C31">
        <w:trPr>
          <w:trHeight w:val="313"/>
        </w:trPr>
        <w:tc>
          <w:tcPr>
            <w:tcW w:w="3697" w:type="pct"/>
            <w:gridSpan w:val="4"/>
            <w:shd w:val="clear" w:color="auto" w:fill="auto"/>
          </w:tcPr>
          <w:p w14:paraId="16A51D00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57564B89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249CAC00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297F3EB0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1194B2BE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56FB8F1B" w14:textId="77777777" w:rsidTr="00B17C31">
        <w:trPr>
          <w:trHeight w:val="313"/>
        </w:trPr>
        <w:tc>
          <w:tcPr>
            <w:tcW w:w="3697" w:type="pct"/>
            <w:gridSpan w:val="4"/>
            <w:shd w:val="clear" w:color="auto" w:fill="D9D9D9" w:themeFill="background1" w:themeFillShade="D9"/>
          </w:tcPr>
          <w:p w14:paraId="79D21224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Relationship between Participants, Community Members, and Researchers 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0B0EEF36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28D2AC03" w14:textId="77777777" w:rsidTr="00B17C31">
        <w:trPr>
          <w:trHeight w:val="313"/>
        </w:trPr>
        <w:tc>
          <w:tcPr>
            <w:tcW w:w="3697" w:type="pct"/>
            <w:gridSpan w:val="4"/>
            <w:shd w:val="clear" w:color="auto" w:fill="auto"/>
          </w:tcPr>
          <w:p w14:paraId="0BADEA42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2A00AB96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76C36983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41B3C67E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48BE3A28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351DB992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>Theoretical/Epistemological Underpinnings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5064DEA5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21A8ED8D" w14:textId="77777777" w:rsidTr="00B17C31">
        <w:tc>
          <w:tcPr>
            <w:tcW w:w="3697" w:type="pct"/>
            <w:gridSpan w:val="4"/>
          </w:tcPr>
          <w:p w14:paraId="44C9DEAE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  <w:p w14:paraId="0F70A45D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  <w:p w14:paraId="6F5E2D85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  <w:p w14:paraId="0B0527D4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3" w:type="pct"/>
          </w:tcPr>
          <w:p w14:paraId="5FD5A1B1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576EF" w:rsidRPr="00F35D6C" w14:paraId="323249B6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68AE036D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>Study Purpose and Research Questions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76C65831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2423280A" w14:textId="77777777" w:rsidTr="00B17C31">
        <w:tc>
          <w:tcPr>
            <w:tcW w:w="3697" w:type="pct"/>
            <w:gridSpan w:val="4"/>
          </w:tcPr>
          <w:p w14:paraId="4E4292F9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48BDABCC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2F74851B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5D3FE574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73C3C931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>Methodology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390A5A88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685217F3" w14:textId="77777777" w:rsidTr="00B17C31">
        <w:tc>
          <w:tcPr>
            <w:tcW w:w="3697" w:type="pct"/>
            <w:gridSpan w:val="4"/>
          </w:tcPr>
          <w:p w14:paraId="77526901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2F9351B6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41B280D1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7804B9A0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704272DE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306DA39D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>Methods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792A8BCF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25A22BD4" w14:textId="77777777" w:rsidTr="00B17C31">
        <w:tc>
          <w:tcPr>
            <w:tcW w:w="3697" w:type="pct"/>
            <w:gridSpan w:val="4"/>
          </w:tcPr>
          <w:p w14:paraId="403D936D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154DA247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5E5743ED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54D5B589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29A05197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59781C6F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Description of Storytelling Method and Types of Stories Told 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6FE7C5E8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038B5C3C" w14:textId="77777777" w:rsidTr="00B17C31">
        <w:tc>
          <w:tcPr>
            <w:tcW w:w="3697" w:type="pct"/>
            <w:gridSpan w:val="4"/>
          </w:tcPr>
          <w:p w14:paraId="0666CE86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310D94CA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56BF8DF2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0DB5690A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69350F4C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145E14BC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Stated Benefits of Using Storytelling 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784E26D7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0357044A" w14:textId="77777777" w:rsidTr="00B17C31">
        <w:tc>
          <w:tcPr>
            <w:tcW w:w="3697" w:type="pct"/>
            <w:gridSpan w:val="4"/>
            <w:shd w:val="clear" w:color="auto" w:fill="auto"/>
          </w:tcPr>
          <w:p w14:paraId="3398C6EE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071456A8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324D155E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523982AD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4EC8C8C5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3C4C2B67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>Stated Challenges of Using Storytelling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5129E1D0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0EF1C969" w14:textId="77777777" w:rsidTr="00B17C31">
        <w:tc>
          <w:tcPr>
            <w:tcW w:w="3697" w:type="pct"/>
            <w:gridSpan w:val="4"/>
          </w:tcPr>
          <w:p w14:paraId="14356374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45D8A985" w14:textId="77777777" w:rsidR="000576EF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5F3520D8" w14:textId="20C522E7" w:rsidR="0060137E" w:rsidRPr="00F35D6C" w:rsidRDefault="0060137E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1439F828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03FB3C19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6CC8816E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Cultural Protocols Employed Surrounding Storytelling 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631A5351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54BD9434" w14:textId="77777777" w:rsidTr="00B17C31">
        <w:tc>
          <w:tcPr>
            <w:tcW w:w="3697" w:type="pct"/>
            <w:gridSpan w:val="4"/>
          </w:tcPr>
          <w:p w14:paraId="583D2D40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37F758E9" w14:textId="77777777" w:rsidR="000576EF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4B41B168" w14:textId="23EC3699" w:rsidR="0060137E" w:rsidRPr="00F35D6C" w:rsidRDefault="0060137E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323FCD8E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709F66E6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07EB8402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Ethical Considerations 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7133F087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3A488154" w14:textId="77777777" w:rsidTr="00B17C31">
        <w:tc>
          <w:tcPr>
            <w:tcW w:w="3697" w:type="pct"/>
            <w:gridSpan w:val="4"/>
            <w:shd w:val="clear" w:color="auto" w:fill="auto"/>
          </w:tcPr>
          <w:p w14:paraId="383D26A0" w14:textId="271AA781" w:rsidR="000576EF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4498D6EE" w14:textId="77777777" w:rsidR="0060137E" w:rsidRPr="00F35D6C" w:rsidRDefault="0060137E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1CFFA9D5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172324D3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6FC9BBD9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0A9642B8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Indigenous Peoples’ Role in Interpretation of Stories 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418A4018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3E900FF0" w14:textId="77777777" w:rsidTr="00B17C31">
        <w:tc>
          <w:tcPr>
            <w:tcW w:w="3697" w:type="pct"/>
            <w:gridSpan w:val="4"/>
            <w:shd w:val="clear" w:color="auto" w:fill="auto"/>
          </w:tcPr>
          <w:p w14:paraId="71D19CBE" w14:textId="7F2E46E0" w:rsidR="000576EF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2D61ECC6" w14:textId="77777777" w:rsidR="0060137E" w:rsidRPr="00F35D6C" w:rsidRDefault="0060137E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11770948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1EABC422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1FAE3656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37C03DE2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Initiatives to Give Back to the Community 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6512DCD1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4774F12D" w14:textId="77777777" w:rsidTr="00B17C31">
        <w:tc>
          <w:tcPr>
            <w:tcW w:w="3697" w:type="pct"/>
            <w:gridSpan w:val="4"/>
            <w:shd w:val="clear" w:color="auto" w:fill="auto"/>
          </w:tcPr>
          <w:p w14:paraId="0C85AD29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41A55803" w14:textId="77777777" w:rsidR="000576EF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7F50A53A" w14:textId="48A6CA22" w:rsidR="0060137E" w:rsidRPr="00F35D6C" w:rsidRDefault="0060137E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53DFB022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5A2D972F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6C55299B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Knowledge Translation Approaches 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1A2A0C7B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606927B6" w14:textId="77777777" w:rsidTr="00B17C31">
        <w:tc>
          <w:tcPr>
            <w:tcW w:w="3697" w:type="pct"/>
            <w:gridSpan w:val="4"/>
            <w:shd w:val="clear" w:color="auto" w:fill="auto"/>
          </w:tcPr>
          <w:p w14:paraId="0726078D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05E54C25" w14:textId="77777777" w:rsidR="000576EF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58FC5E20" w14:textId="3CA7A157" w:rsidR="0060137E" w:rsidRPr="00F35D6C" w:rsidRDefault="0060137E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64B3CA6A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238E84B0" w14:textId="77777777" w:rsidTr="00B17C31">
        <w:tc>
          <w:tcPr>
            <w:tcW w:w="3697" w:type="pct"/>
            <w:gridSpan w:val="4"/>
            <w:shd w:val="clear" w:color="auto" w:fill="D9D9D9" w:themeFill="background1" w:themeFillShade="D9"/>
          </w:tcPr>
          <w:p w14:paraId="3D255DD7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  <w:r w:rsidRPr="00F35D6C">
              <w:rPr>
                <w:rFonts w:ascii="Times New Roman" w:eastAsia="Times New Roman" w:hAnsi="Times New Roman" w:cs="Times New Roman"/>
                <w:b/>
              </w:rPr>
              <w:t xml:space="preserve">Indigenous Peoples’ Role in Creating/Checking the Representation of Shared Stories </w:t>
            </w:r>
          </w:p>
        </w:tc>
        <w:tc>
          <w:tcPr>
            <w:tcW w:w="1303" w:type="pct"/>
            <w:shd w:val="clear" w:color="auto" w:fill="D9D9D9" w:themeFill="background1" w:themeFillShade="D9"/>
          </w:tcPr>
          <w:p w14:paraId="5D8DCA16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576EF" w:rsidRPr="00F35D6C" w14:paraId="481E223E" w14:textId="77777777" w:rsidTr="00B17C31">
        <w:trPr>
          <w:trHeight w:val="838"/>
        </w:trPr>
        <w:tc>
          <w:tcPr>
            <w:tcW w:w="3697" w:type="pct"/>
            <w:gridSpan w:val="4"/>
            <w:shd w:val="clear" w:color="auto" w:fill="auto"/>
          </w:tcPr>
          <w:p w14:paraId="32408FCB" w14:textId="77777777" w:rsidR="000576EF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32B082F2" w14:textId="77777777" w:rsidR="0060137E" w:rsidRDefault="0060137E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2D850D7C" w14:textId="389C46AC" w:rsidR="0060137E" w:rsidRPr="00F35D6C" w:rsidRDefault="0060137E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3" w:type="pct"/>
          </w:tcPr>
          <w:p w14:paraId="646314B4" w14:textId="77777777" w:rsidR="000576EF" w:rsidRPr="00F35D6C" w:rsidRDefault="000576EF" w:rsidP="00B17C3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</w:tbl>
    <w:p w14:paraId="52EAB000" w14:textId="77777777" w:rsidR="0091581F" w:rsidRDefault="0091581F"/>
    <w:sectPr w:rsidR="0091581F" w:rsidSect="00377C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EF"/>
    <w:rsid w:val="0002484E"/>
    <w:rsid w:val="000576EF"/>
    <w:rsid w:val="0012505A"/>
    <w:rsid w:val="001512B8"/>
    <w:rsid w:val="001675CC"/>
    <w:rsid w:val="001E3CE1"/>
    <w:rsid w:val="00302302"/>
    <w:rsid w:val="00377461"/>
    <w:rsid w:val="00377C7F"/>
    <w:rsid w:val="003B7A73"/>
    <w:rsid w:val="003F65D0"/>
    <w:rsid w:val="004460D3"/>
    <w:rsid w:val="00460575"/>
    <w:rsid w:val="00483A5F"/>
    <w:rsid w:val="004C60DC"/>
    <w:rsid w:val="004D202F"/>
    <w:rsid w:val="004E6E7C"/>
    <w:rsid w:val="00582CD9"/>
    <w:rsid w:val="00593F71"/>
    <w:rsid w:val="0060137E"/>
    <w:rsid w:val="00606632"/>
    <w:rsid w:val="006337B9"/>
    <w:rsid w:val="00681AC9"/>
    <w:rsid w:val="006B0003"/>
    <w:rsid w:val="006C00DB"/>
    <w:rsid w:val="006D455C"/>
    <w:rsid w:val="006F4208"/>
    <w:rsid w:val="00731309"/>
    <w:rsid w:val="00740A08"/>
    <w:rsid w:val="00743FF5"/>
    <w:rsid w:val="00765DCF"/>
    <w:rsid w:val="007954E0"/>
    <w:rsid w:val="008330A7"/>
    <w:rsid w:val="008655BA"/>
    <w:rsid w:val="00875132"/>
    <w:rsid w:val="0090087D"/>
    <w:rsid w:val="0091581F"/>
    <w:rsid w:val="009B0650"/>
    <w:rsid w:val="009C1C62"/>
    <w:rsid w:val="00A31389"/>
    <w:rsid w:val="00A36B02"/>
    <w:rsid w:val="00A74B1A"/>
    <w:rsid w:val="00AD3D72"/>
    <w:rsid w:val="00B4767E"/>
    <w:rsid w:val="00B73D68"/>
    <w:rsid w:val="00B7569E"/>
    <w:rsid w:val="00BE0709"/>
    <w:rsid w:val="00C2668C"/>
    <w:rsid w:val="00C3088E"/>
    <w:rsid w:val="00CE0D73"/>
    <w:rsid w:val="00D21DCE"/>
    <w:rsid w:val="00D82CBD"/>
    <w:rsid w:val="00DA7E10"/>
    <w:rsid w:val="00DC3FD3"/>
    <w:rsid w:val="00E54E45"/>
    <w:rsid w:val="00E924D9"/>
    <w:rsid w:val="00F215E8"/>
    <w:rsid w:val="00F9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2B085"/>
  <w15:chartTrackingRefBased/>
  <w15:docId w15:val="{245749CE-D583-6941-8272-01884CE6D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576EF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0576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6</Characters>
  <Application>Microsoft Office Word</Application>
  <DocSecurity>0</DocSecurity>
  <Lines>8</Lines>
  <Paragraphs>2</Paragraphs>
  <ScaleCrop>false</ScaleCrop>
  <Company>University of Manitoba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Rieger</dc:creator>
  <cp:keywords/>
  <dc:description/>
  <cp:lastModifiedBy>Kendra Rieger</cp:lastModifiedBy>
  <cp:revision>3</cp:revision>
  <dcterms:created xsi:type="dcterms:W3CDTF">2020-05-19T15:32:00Z</dcterms:created>
  <dcterms:modified xsi:type="dcterms:W3CDTF">2020-09-21T00:17:00Z</dcterms:modified>
</cp:coreProperties>
</file>